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9635C" w14:textId="1F863F5F" w:rsidR="00AB4138" w:rsidRDefault="00AB4138" w:rsidP="00AB4138">
      <w:pPr>
        <w:rPr>
          <w:rFonts w:eastAsiaTheme="minorEastAsia"/>
          <w:kern w:val="24"/>
        </w:rPr>
      </w:pPr>
      <w:r>
        <w:rPr>
          <w:rFonts w:eastAsiaTheme="minorEastAsia"/>
          <w:kern w:val="24"/>
        </w:rPr>
        <w:t xml:space="preserve">S5 </w:t>
      </w:r>
      <w:r w:rsidRPr="00296998">
        <w:rPr>
          <w:rFonts w:eastAsiaTheme="minorEastAsia"/>
          <w:kern w:val="24"/>
        </w:rPr>
        <w:t>Table.</w:t>
      </w:r>
      <w:bookmarkStart w:id="0" w:name="_Hlk62286520"/>
      <w:r w:rsidRPr="00296998">
        <w:rPr>
          <w:rFonts w:eastAsiaTheme="minorEastAsia"/>
          <w:kern w:val="24"/>
        </w:rPr>
        <w:t xml:space="preserve"> Accessions identified with different YR QTL combinations in Toluca environment for future validation studies</w:t>
      </w:r>
      <w:r w:rsidR="008C3B7A">
        <w:rPr>
          <w:rFonts w:eastAsiaTheme="minorEastAsia"/>
          <w:kern w:val="24"/>
        </w:rPr>
        <w:t>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960"/>
        <w:gridCol w:w="970"/>
        <w:gridCol w:w="970"/>
        <w:gridCol w:w="983"/>
        <w:gridCol w:w="970"/>
        <w:gridCol w:w="970"/>
        <w:gridCol w:w="983"/>
        <w:gridCol w:w="970"/>
        <w:gridCol w:w="2000"/>
      </w:tblGrid>
      <w:tr w:rsidR="00AB4138" w:rsidRPr="00572854" w14:paraId="5E924CC4" w14:textId="77777777" w:rsidTr="0099081F">
        <w:trPr>
          <w:trHeight w:val="28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33557D7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ID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BFFA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3B.3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C4C7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5B.2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E492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1A.2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069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2B.3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06D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5B.1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09DA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1A.3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DF6F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H1B.1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7A0D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Mean YR severity scores-Toluca</w:t>
            </w:r>
          </w:p>
        </w:tc>
      </w:tr>
      <w:tr w:rsidR="00AB4138" w:rsidRPr="00572854" w14:paraId="1EC1E7FD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45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623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86629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7C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F19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521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42D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5AD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D9C65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C25A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60</w:t>
            </w:r>
          </w:p>
        </w:tc>
      </w:tr>
      <w:tr w:rsidR="00AB4138" w:rsidRPr="00572854" w14:paraId="27D4885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A0F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23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44E53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5B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000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6D8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A60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DC7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5EE33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D093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36B679A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17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6209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82B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FCCA2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222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T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A9F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E9C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65F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94731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582D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689717D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1A0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16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B17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393F8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1BE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E67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985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CFB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9A98D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13EB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47CFAE98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0AC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622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BB0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9EE41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02C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68C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938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51B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03C15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D05F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3BC3065C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CE2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070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1B8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41A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25DEC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E0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F80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E65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3310E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AA8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192822EE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D6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78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0B4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47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1AA42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2A9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1F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BE9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0AD83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6748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200FFA10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BBE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86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9D0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148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90EE0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A03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83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C6D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11210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85A6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1BB57A6A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F99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91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4ED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ED1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C97AC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DBA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B8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E9D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F5A51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5898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0E5BDBA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FB0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91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9F5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CDF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93371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A70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56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674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D162E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8D77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0473967C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A1A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34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632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25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B33C1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ECF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727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B4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B5DF7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2B80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1071482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C36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35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19C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AA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16A3B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F69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2CF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4D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9171A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FB31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4B49C076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4F8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35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3F6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CC7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D316E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666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5D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B4D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83CD9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057F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05B1E4E5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5B3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23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197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6EF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D9713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49A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9E5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01F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EF277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5B2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3823662D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C8E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38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D50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D82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1C4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58581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507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488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E973C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7CFA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4AB664BF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A0A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42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9AA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CA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CB8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BE0AB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781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8B4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E6437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0A50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6F719FEE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CA6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49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C0A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C99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A60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A1390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9D4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AD0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813E1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A996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4D19B357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4F6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49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98C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ED7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E7C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AD158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E4C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B9B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F3C07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F318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2DB4B8D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DF5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11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7C3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2B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418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08E4E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AAC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254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2E23F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0C5A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12459106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78A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17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7E2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7B3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AB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0EA55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178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975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7EB88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D74E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03C13AB8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43D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229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319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56E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F52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449DD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D01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E8C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3D261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7C3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6B74902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676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87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97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934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FDF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8480D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791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274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B57FA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ED70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70301C96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A69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620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F64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D7C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E80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301C4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969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384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FCEDF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3F8E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6810643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A18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070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756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0DE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CE5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F9645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AF1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4D7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876E5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2FCC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1E94E650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D01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8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F5B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B5F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615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6AA25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E6D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6EC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762D6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739C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4D290D56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5F3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175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4D6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E18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DCB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73B03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25F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871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D8673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E912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1D8562AC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861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55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F9A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48F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FD6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8C31C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A06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415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C9E5A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D85E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37347299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0FC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3203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9D4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AD2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42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D757B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DEE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22D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80C9B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AC93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548BA3AA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205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3203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6B6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C7C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E43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D91F8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0FB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275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6C299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0E8A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47572057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14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32058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DA1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8D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660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D7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58B12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B9E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94BED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DAC2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1E23034A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779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0689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528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0A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5CD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706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5C1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2AA01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4B917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E556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50</w:t>
            </w:r>
          </w:p>
        </w:tc>
      </w:tr>
      <w:tr w:rsidR="00AB4138" w:rsidRPr="00572854" w14:paraId="04798EF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E8B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588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0B6C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36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364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C0F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40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1A595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E3407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F76B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38B41DA4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DA4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19588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24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C83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EA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01E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BA5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17EF9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4EEC4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9F88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60</w:t>
            </w:r>
          </w:p>
        </w:tc>
      </w:tr>
      <w:tr w:rsidR="00AB4138" w:rsidRPr="00572854" w14:paraId="37AF4A4E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F25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53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FF8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AFC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B8B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1B4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4CE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E13401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94F9A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8BA7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20</w:t>
            </w:r>
          </w:p>
        </w:tc>
      </w:tr>
      <w:tr w:rsidR="00AB4138" w:rsidRPr="00572854" w14:paraId="73BB389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547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55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4E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FC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07B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C1B5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A1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C4480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0C53C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F84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770BA85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2F4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56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828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00E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D28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2E0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F3E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F5062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FA051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5E62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10</w:t>
            </w:r>
          </w:p>
        </w:tc>
      </w:tr>
      <w:tr w:rsidR="00AB4138" w:rsidRPr="00572854" w14:paraId="0EC3A44F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4003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lastRenderedPageBreak/>
              <w:t>22567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E1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D6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EC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D8C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62D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64F1C7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9C3C0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B9FC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68F82B3B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212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2257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0D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2D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999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B7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615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48BF1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D6D54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DAEB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40</w:t>
            </w:r>
          </w:p>
        </w:tc>
      </w:tr>
      <w:tr w:rsidR="00AB4138" w:rsidRPr="00572854" w14:paraId="21659639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69A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3205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D34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7AC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B1B4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33F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473E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78F330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162DDD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3E51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30</w:t>
            </w:r>
          </w:p>
        </w:tc>
      </w:tr>
      <w:tr w:rsidR="00AB4138" w:rsidRPr="00572854" w14:paraId="23450E2C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D8A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3203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779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2F3A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G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AD92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A49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00F6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388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16CD1F" w14:textId="77777777" w:rsidR="00AB4138" w:rsidRPr="00572854" w:rsidRDefault="00AB4138" w:rsidP="0099081F">
            <w:pPr>
              <w:rPr>
                <w:color w:val="000000"/>
              </w:rPr>
            </w:pPr>
            <w:r w:rsidRPr="00572854">
              <w:rPr>
                <w:color w:val="00000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C107" w14:textId="77777777" w:rsidR="00AB4138" w:rsidRPr="00572854" w:rsidRDefault="00AB4138" w:rsidP="0099081F">
            <w:pPr>
              <w:jc w:val="right"/>
              <w:rPr>
                <w:color w:val="000000"/>
              </w:rPr>
            </w:pPr>
            <w:r w:rsidRPr="00572854">
              <w:rPr>
                <w:color w:val="000000"/>
              </w:rPr>
              <w:t>60</w:t>
            </w:r>
          </w:p>
        </w:tc>
      </w:tr>
    </w:tbl>
    <w:p w14:paraId="287F5B91" w14:textId="2B3D85BA" w:rsidR="006E13EA" w:rsidRDefault="00AB4138">
      <w:r w:rsidRPr="00371C00">
        <w:rPr>
          <w:bCs/>
        </w:rPr>
        <w:t>Footnote: The presence of QTL/QTL combination is shown as green colored cells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38"/>
    <w:rsid w:val="003862E5"/>
    <w:rsid w:val="003C4646"/>
    <w:rsid w:val="006E13EA"/>
    <w:rsid w:val="008C3B7A"/>
    <w:rsid w:val="009C5222"/>
    <w:rsid w:val="00A3436C"/>
    <w:rsid w:val="00AB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3103"/>
  <w15:chartTrackingRefBased/>
  <w15:docId w15:val="{E1C24AAF-FF1B-45A3-B19B-BAB01705E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1-22T07:46:00Z</dcterms:created>
  <dcterms:modified xsi:type="dcterms:W3CDTF">2021-01-23T03:58:00Z</dcterms:modified>
</cp:coreProperties>
</file>